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361DF" w14:textId="0D95686E" w:rsidR="000F1E24" w:rsidRPr="00991D04" w:rsidRDefault="002D2CB9" w:rsidP="000F1E24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S2 Table</w:t>
      </w:r>
      <w:r w:rsidR="000F1E24" w:rsidRPr="00991D04">
        <w:rPr>
          <w:b/>
          <w:bCs/>
          <w:i w:val="0"/>
          <w:iCs w:val="0"/>
          <w:color w:val="auto"/>
          <w:sz w:val="24"/>
          <w:szCs w:val="24"/>
          <w:lang w:val="en-US"/>
        </w:rPr>
        <w:t>. Microbiological isolated with ventilator-associated pneumoniae</w:t>
      </w:r>
    </w:p>
    <w:tbl>
      <w:tblPr>
        <w:tblW w:w="70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1382"/>
      </w:tblGrid>
      <w:tr w:rsidR="000F1E24" w:rsidRPr="00991D04" w14:paraId="50395594" w14:textId="77777777" w:rsidTr="005F22FA">
        <w:trPr>
          <w:trHeight w:val="300"/>
          <w:jc w:val="center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E7A10" w14:textId="77777777" w:rsidR="000F1E24" w:rsidRPr="00991D04" w:rsidRDefault="000F1E24" w:rsidP="005F22FA">
            <w:pPr>
              <w:rPr>
                <w:b/>
                <w:bCs/>
                <w:lang w:val="en-US"/>
              </w:rPr>
            </w:pPr>
            <w:r w:rsidRPr="00991D04">
              <w:rPr>
                <w:b/>
                <w:bCs/>
                <w:lang w:val="en-US"/>
              </w:rPr>
              <w:t xml:space="preserve">Pathogens 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D75B4" w14:textId="77777777" w:rsidR="000F1E24" w:rsidRPr="00991D04" w:rsidRDefault="000F1E24" w:rsidP="005F22FA">
            <w:pPr>
              <w:jc w:val="center"/>
              <w:rPr>
                <w:b/>
                <w:bCs/>
                <w:lang w:val="en-US"/>
              </w:rPr>
            </w:pPr>
            <w:r w:rsidRPr="00991D04">
              <w:rPr>
                <w:b/>
                <w:bCs/>
                <w:lang w:val="en-US"/>
              </w:rPr>
              <w:t>Number (%)</w:t>
            </w:r>
          </w:p>
        </w:tc>
      </w:tr>
      <w:tr w:rsidR="000F1E24" w:rsidRPr="00991D04" w14:paraId="1D189C68" w14:textId="77777777" w:rsidTr="005F22FA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EAC7" w14:textId="77777777" w:rsidR="000F1E24" w:rsidRPr="00991D04" w:rsidRDefault="000F1E24" w:rsidP="005F22FA">
            <w:pPr>
              <w:rPr>
                <w:b/>
                <w:bCs/>
                <w:lang w:val="en-US"/>
              </w:rPr>
            </w:pPr>
            <w:r w:rsidRPr="00991D04">
              <w:rPr>
                <w:b/>
                <w:bCs/>
                <w:lang w:val="en-US"/>
              </w:rPr>
              <w:t>Gram-negative bacill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B03A" w14:textId="77777777" w:rsidR="000F1E24" w:rsidRPr="00991D04" w:rsidRDefault="000F1E24" w:rsidP="005F22FA">
            <w:pPr>
              <w:jc w:val="center"/>
              <w:rPr>
                <w:b/>
                <w:lang w:val="en-US"/>
              </w:rPr>
            </w:pPr>
            <w:r w:rsidRPr="00991D04">
              <w:rPr>
                <w:b/>
                <w:lang w:val="en-US"/>
              </w:rPr>
              <w:t>36 (77%)</w:t>
            </w:r>
          </w:p>
        </w:tc>
      </w:tr>
      <w:tr w:rsidR="000F1E24" w:rsidRPr="00991D04" w14:paraId="03F8B4CB" w14:textId="77777777" w:rsidTr="005F22FA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F482" w14:textId="77777777" w:rsidR="000F1E24" w:rsidRPr="00991D04" w:rsidRDefault="000F1E24" w:rsidP="005F22FA">
            <w:pPr>
              <w:ind w:left="708"/>
              <w:rPr>
                <w:i/>
                <w:iCs/>
                <w:lang w:val="en-US"/>
              </w:rPr>
            </w:pPr>
            <w:r w:rsidRPr="00991D04">
              <w:rPr>
                <w:i/>
                <w:iCs/>
                <w:lang w:val="en-US"/>
              </w:rPr>
              <w:t>Pseudomonas aeruginos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F7F2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  <w:r w:rsidRPr="00991D04">
              <w:rPr>
                <w:lang w:val="en-US"/>
              </w:rPr>
              <w:t>6 (13%)</w:t>
            </w:r>
          </w:p>
        </w:tc>
      </w:tr>
      <w:tr w:rsidR="000F1E24" w:rsidRPr="00991D04" w14:paraId="575CDE1E" w14:textId="77777777" w:rsidTr="005F22FA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73DC" w14:textId="77777777" w:rsidR="000F1E24" w:rsidRPr="00991D04" w:rsidRDefault="000F1E24" w:rsidP="005F22FA">
            <w:pPr>
              <w:ind w:left="708"/>
              <w:rPr>
                <w:i/>
                <w:iCs/>
                <w:lang w:val="en-US"/>
              </w:rPr>
            </w:pPr>
            <w:r w:rsidRPr="00991D04">
              <w:rPr>
                <w:i/>
                <w:iCs/>
                <w:lang w:val="en-US"/>
              </w:rPr>
              <w:t xml:space="preserve">Stenotrophomonas </w:t>
            </w:r>
            <w:proofErr w:type="spellStart"/>
            <w:r w:rsidRPr="00991D04">
              <w:rPr>
                <w:i/>
                <w:iCs/>
                <w:lang w:val="en-US"/>
              </w:rPr>
              <w:t>maltophilia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ADE4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  <w:r w:rsidRPr="00991D04">
              <w:rPr>
                <w:lang w:val="en-US"/>
              </w:rPr>
              <w:t>1 (2%)</w:t>
            </w:r>
          </w:p>
        </w:tc>
      </w:tr>
      <w:tr w:rsidR="000F1E24" w:rsidRPr="00991D04" w14:paraId="63E60928" w14:textId="77777777" w:rsidTr="005F22FA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FA05" w14:textId="77777777" w:rsidR="000F1E24" w:rsidRPr="00991D04" w:rsidRDefault="000F1E24" w:rsidP="005F22FA">
            <w:pPr>
              <w:ind w:left="708"/>
              <w:rPr>
                <w:i/>
                <w:iCs/>
                <w:lang w:val="en-US"/>
              </w:rPr>
            </w:pPr>
            <w:r w:rsidRPr="00991D04">
              <w:rPr>
                <w:i/>
                <w:iCs/>
                <w:lang w:val="en-US"/>
              </w:rPr>
              <w:t>Escherichia col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527B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  <w:r w:rsidRPr="00991D04">
              <w:rPr>
                <w:lang w:val="en-US"/>
              </w:rPr>
              <w:t>3 (6%)</w:t>
            </w:r>
          </w:p>
        </w:tc>
      </w:tr>
      <w:tr w:rsidR="000F1E24" w:rsidRPr="00991D04" w14:paraId="78531EDE" w14:textId="77777777" w:rsidTr="005F22FA">
        <w:trPr>
          <w:trHeight w:val="31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2085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Klebsiella sp.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51C1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  <w:r w:rsidRPr="00991D04">
              <w:rPr>
                <w:lang w:val="en-US"/>
              </w:rPr>
              <w:t>10 (21%)</w:t>
            </w:r>
          </w:p>
        </w:tc>
      </w:tr>
      <w:tr w:rsidR="000F1E24" w:rsidRPr="00991D04" w14:paraId="2AD9A3C4" w14:textId="77777777" w:rsidTr="005F22FA">
        <w:trPr>
          <w:trHeight w:val="31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2EF9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Proteus sp.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D7E8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  <w:r w:rsidRPr="00991D04">
              <w:rPr>
                <w:lang w:val="en-US"/>
              </w:rPr>
              <w:t>4 (8%)</w:t>
            </w:r>
          </w:p>
        </w:tc>
      </w:tr>
      <w:tr w:rsidR="000F1E24" w:rsidRPr="00991D04" w14:paraId="21A5C76B" w14:textId="77777777" w:rsidTr="005F22FA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70CA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Enterobacter sp.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E660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  <w:r w:rsidRPr="00991D04">
              <w:rPr>
                <w:lang w:val="en-US"/>
              </w:rPr>
              <w:t>5 (11%)</w:t>
            </w:r>
          </w:p>
        </w:tc>
      </w:tr>
      <w:tr w:rsidR="000F1E24" w:rsidRPr="00991D04" w14:paraId="1C806054" w14:textId="77777777" w:rsidTr="005F22FA">
        <w:trPr>
          <w:trHeight w:val="31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25D7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Other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9E5F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  <w:r w:rsidRPr="00991D04">
              <w:rPr>
                <w:lang w:val="en-US"/>
              </w:rPr>
              <w:t>7 (15%)</w:t>
            </w:r>
          </w:p>
        </w:tc>
      </w:tr>
      <w:tr w:rsidR="000F1E24" w:rsidRPr="00991D04" w14:paraId="2A86CD86" w14:textId="77777777" w:rsidTr="005F22FA">
        <w:trPr>
          <w:trHeight w:val="31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4ABD" w14:textId="77777777" w:rsidR="000F1E24" w:rsidRPr="00991D04" w:rsidRDefault="000F1E24" w:rsidP="005F22FA">
            <w:pPr>
              <w:rPr>
                <w:b/>
                <w:bCs/>
                <w:lang w:val="en-US"/>
              </w:rPr>
            </w:pPr>
            <w:r w:rsidRPr="00991D04">
              <w:rPr>
                <w:b/>
                <w:bCs/>
                <w:lang w:val="en-US"/>
              </w:rPr>
              <w:t xml:space="preserve">Gram-positive cocci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EE6F" w14:textId="77777777" w:rsidR="000F1E24" w:rsidRPr="00991D04" w:rsidRDefault="000F1E24" w:rsidP="005F22FA">
            <w:pPr>
              <w:jc w:val="center"/>
              <w:rPr>
                <w:b/>
                <w:lang w:val="en-US"/>
              </w:rPr>
            </w:pPr>
            <w:r w:rsidRPr="00991D04">
              <w:rPr>
                <w:b/>
                <w:lang w:val="en-US"/>
              </w:rPr>
              <w:t>11 (23%)</w:t>
            </w:r>
          </w:p>
        </w:tc>
      </w:tr>
      <w:tr w:rsidR="000F1E24" w:rsidRPr="00991D04" w14:paraId="5D92CF6A" w14:textId="77777777" w:rsidTr="005F22FA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662D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 xml:space="preserve">Methicillin-responsive </w:t>
            </w:r>
            <w:r w:rsidRPr="00991D04">
              <w:rPr>
                <w:i/>
                <w:iCs/>
                <w:lang w:val="en-US"/>
              </w:rPr>
              <w:t>Staphylococcus aureu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78D2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  <w:r w:rsidRPr="00991D04">
              <w:rPr>
                <w:lang w:val="en-US"/>
              </w:rPr>
              <w:t>7 (15%)</w:t>
            </w:r>
          </w:p>
        </w:tc>
      </w:tr>
      <w:tr w:rsidR="000F1E24" w:rsidRPr="00991D04" w14:paraId="55861AE7" w14:textId="77777777" w:rsidTr="005F22FA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03CD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i/>
                <w:iCs/>
                <w:lang w:val="en-US"/>
              </w:rPr>
              <w:t>Streptococcus pneumonia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B7B4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  <w:r w:rsidRPr="00991D04">
              <w:rPr>
                <w:lang w:val="en-US"/>
              </w:rPr>
              <w:t>3 (6%)</w:t>
            </w:r>
          </w:p>
        </w:tc>
      </w:tr>
      <w:tr w:rsidR="000F1E24" w:rsidRPr="00991D04" w14:paraId="5A593FDB" w14:textId="77777777" w:rsidTr="005F22FA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F7B2" w14:textId="77777777" w:rsidR="000F1E24" w:rsidRPr="00991D04" w:rsidRDefault="000F1E24" w:rsidP="005F22FA">
            <w:pPr>
              <w:rPr>
                <w:b/>
                <w:bCs/>
                <w:lang w:val="en-US"/>
              </w:rPr>
            </w:pPr>
            <w:r w:rsidRPr="00991D04">
              <w:rPr>
                <w:b/>
                <w:bCs/>
                <w:lang w:val="en-US"/>
              </w:rPr>
              <w:t>MDR pathogen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53119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  <w:r w:rsidRPr="00991D04">
              <w:rPr>
                <w:b/>
                <w:lang w:val="en-US"/>
              </w:rPr>
              <w:t>11 (23%)</w:t>
            </w:r>
          </w:p>
        </w:tc>
      </w:tr>
      <w:tr w:rsidR="000F1E24" w:rsidRPr="00991D04" w14:paraId="77A17233" w14:textId="77777777" w:rsidTr="005F22FA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F3A21B" w14:textId="77777777" w:rsidR="000F1E24" w:rsidRPr="00991D04" w:rsidRDefault="000F1E24" w:rsidP="005F22FA">
            <w:pPr>
              <w:rPr>
                <w:b/>
                <w:bCs/>
                <w:lang w:val="en-US"/>
              </w:rPr>
            </w:pPr>
            <w:r w:rsidRPr="00991D04">
              <w:rPr>
                <w:b/>
                <w:bCs/>
                <w:lang w:val="en-US"/>
              </w:rPr>
              <w:t>Other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EAEB7" w14:textId="77777777" w:rsidR="000F1E24" w:rsidRPr="00991D04" w:rsidRDefault="000F1E24" w:rsidP="005F22FA">
            <w:pPr>
              <w:jc w:val="center"/>
              <w:rPr>
                <w:b/>
                <w:lang w:val="en-US"/>
              </w:rPr>
            </w:pPr>
            <w:r w:rsidRPr="00991D04">
              <w:rPr>
                <w:b/>
                <w:lang w:val="en-US"/>
              </w:rPr>
              <w:t>1 (2%)</w:t>
            </w:r>
          </w:p>
        </w:tc>
      </w:tr>
      <w:tr w:rsidR="000F1E24" w:rsidRPr="00991D04" w14:paraId="67CF4DB2" w14:textId="77777777" w:rsidTr="005F22FA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A718EC" w14:textId="77777777" w:rsidR="000F1E24" w:rsidRPr="00991D04" w:rsidRDefault="000F1E24" w:rsidP="005F22FA">
            <w:pPr>
              <w:rPr>
                <w:b/>
                <w:bCs/>
                <w:lang w:val="en-US"/>
              </w:rPr>
            </w:pPr>
            <w:r w:rsidRPr="00991D04">
              <w:rPr>
                <w:i/>
                <w:iCs/>
                <w:lang w:val="en-US"/>
              </w:rPr>
              <w:t xml:space="preserve">           Enteroviru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3DC18" w14:textId="77777777" w:rsidR="000F1E24" w:rsidRPr="00991D04" w:rsidRDefault="000F1E24" w:rsidP="005F22FA">
            <w:pPr>
              <w:jc w:val="center"/>
              <w:rPr>
                <w:b/>
                <w:lang w:val="en-US"/>
              </w:rPr>
            </w:pPr>
            <w:r w:rsidRPr="00991D04">
              <w:rPr>
                <w:lang w:val="en-US"/>
              </w:rPr>
              <w:t>1 (2%)</w:t>
            </w:r>
          </w:p>
        </w:tc>
      </w:tr>
    </w:tbl>
    <w:p w14:paraId="16E4A2B9" w14:textId="77777777" w:rsidR="00392E26" w:rsidRPr="000F1E24" w:rsidRDefault="00392E26">
      <w:pPr>
        <w:rPr>
          <w:lang w:val="en-US"/>
        </w:rPr>
      </w:pPr>
    </w:p>
    <w:sectPr w:rsidR="00392E26" w:rsidRPr="000F1E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E24"/>
    <w:rsid w:val="000F1E24"/>
    <w:rsid w:val="002D2CB9"/>
    <w:rsid w:val="00392E26"/>
    <w:rsid w:val="009E4DA4"/>
    <w:rsid w:val="00B61FCB"/>
    <w:rsid w:val="00C0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E44EC6"/>
  <w15:chartTrackingRefBased/>
  <w15:docId w15:val="{CD5AC83A-F0CC-4D71-ACCF-43A24CA98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F1E24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1E24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>CHU de Lille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MENTIER Erika</dc:creator>
  <cp:keywords/>
  <dc:description/>
  <cp:lastModifiedBy>Glenn Jackson</cp:lastModifiedBy>
  <cp:revision>2</cp:revision>
  <dcterms:created xsi:type="dcterms:W3CDTF">2021-06-11T17:48:00Z</dcterms:created>
  <dcterms:modified xsi:type="dcterms:W3CDTF">2021-06-11T17:48:00Z</dcterms:modified>
</cp:coreProperties>
</file>